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49DF7" w14:textId="77777777" w:rsidR="007D0061" w:rsidRPr="00477414" w:rsidRDefault="00332CA9" w:rsidP="007D0061">
      <w:pPr>
        <w:rPr>
          <w:rFonts w:ascii="Times New Roman" w:hAnsi="Times New Roman"/>
          <w:sz w:val="24"/>
          <w:szCs w:val="24"/>
        </w:rPr>
      </w:pPr>
      <w:r w:rsidRPr="00477414">
        <w:rPr>
          <w:rFonts w:ascii="Times New Roman" w:hAnsi="Times New Roman" w:hint="eastAsia"/>
          <w:b/>
          <w:sz w:val="24"/>
          <w:szCs w:val="24"/>
        </w:rPr>
        <w:t>S4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D0061" w:rsidRPr="00477414">
        <w:rPr>
          <w:rFonts w:ascii="Times New Roman" w:hAnsi="Times New Roman" w:hint="eastAsia"/>
          <w:b/>
          <w:sz w:val="24"/>
          <w:szCs w:val="24"/>
        </w:rPr>
        <w:t xml:space="preserve">Table. </w:t>
      </w:r>
      <w:r w:rsidR="007D0061" w:rsidRPr="00477414">
        <w:rPr>
          <w:rFonts w:ascii="Times New Roman" w:hAnsi="Times New Roman"/>
          <w:b/>
          <w:sz w:val="24"/>
          <w:szCs w:val="24"/>
        </w:rPr>
        <w:t>KEGG pathway enrichment of up-regulated DEGs</w:t>
      </w:r>
      <w:r w:rsidR="007D0061" w:rsidRPr="00477414">
        <w:rPr>
          <w:rFonts w:ascii="Times New Roman" w:hAnsi="Times New Roman" w:hint="eastAsia"/>
          <w:b/>
          <w:sz w:val="24"/>
          <w:szCs w:val="24"/>
        </w:rPr>
        <w:t xml:space="preserve"> in the drought treatment</w:t>
      </w:r>
      <w:r w:rsidR="00477414" w:rsidRPr="00477414">
        <w:rPr>
          <w:rFonts w:ascii="Times New Roman" w:hAnsi="Times New Roman" w:hint="eastAsia"/>
          <w:b/>
          <w:sz w:val="24"/>
          <w:szCs w:val="24"/>
        </w:rPr>
        <w:t>.</w:t>
      </w:r>
    </w:p>
    <w:p w14:paraId="52ACCCCB" w14:textId="77777777" w:rsidR="007D0061" w:rsidRDefault="007D0061" w:rsidP="007D0061">
      <w:pPr>
        <w:rPr>
          <w:rFonts w:ascii="Times New Roman" w:hAnsi="Times New Roman"/>
          <w:szCs w:val="21"/>
        </w:rPr>
      </w:pPr>
    </w:p>
    <w:p w14:paraId="4A396D33" w14:textId="77777777" w:rsidR="007D0061" w:rsidRPr="002E2DE6" w:rsidRDefault="007D0061" w:rsidP="007D0061"/>
    <w:tbl>
      <w:tblPr>
        <w:tblpPr w:leftFromText="180" w:rightFromText="180" w:vertAnchor="page" w:horzAnchor="margin" w:tblpY="2889"/>
        <w:tblW w:w="4139" w:type="pct"/>
        <w:tblLayout w:type="fixed"/>
        <w:tblLook w:val="04A0" w:firstRow="1" w:lastRow="0" w:firstColumn="1" w:lastColumn="0" w:noHBand="0" w:noVBand="1"/>
      </w:tblPr>
      <w:tblGrid>
        <w:gridCol w:w="4218"/>
        <w:gridCol w:w="1276"/>
        <w:gridCol w:w="1561"/>
      </w:tblGrid>
      <w:tr w:rsidR="007D0061" w:rsidRPr="003111BB" w14:paraId="6092BA6D" w14:textId="77777777" w:rsidTr="00886910">
        <w:trPr>
          <w:trHeight w:val="270"/>
        </w:trPr>
        <w:tc>
          <w:tcPr>
            <w:tcW w:w="298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F151F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A06B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111B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ample </w:t>
            </w: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1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FE2F6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</w:tr>
      <w:tr w:rsidR="007D0061" w:rsidRPr="003111BB" w14:paraId="64808DA9" w14:textId="77777777" w:rsidTr="00886910">
        <w:trPr>
          <w:trHeight w:val="270"/>
        </w:trPr>
        <w:tc>
          <w:tcPr>
            <w:tcW w:w="2989" w:type="pc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806D73D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tosynthesis - antenna proteins</w:t>
            </w:r>
          </w:p>
        </w:tc>
        <w:tc>
          <w:tcPr>
            <w:tcW w:w="9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C31BA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0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C7C1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1E-30</w:t>
            </w:r>
          </w:p>
        </w:tc>
      </w:tr>
      <w:tr w:rsidR="007D0061" w:rsidRPr="003111BB" w14:paraId="0B676F20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2C78568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5A7AC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E308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96E-27</w:t>
            </w:r>
          </w:p>
        </w:tc>
      </w:tr>
      <w:tr w:rsidR="007D0061" w:rsidRPr="003111BB" w14:paraId="40511457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1EE330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FE63A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7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41045D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E-25</w:t>
            </w:r>
          </w:p>
        </w:tc>
      </w:tr>
      <w:tr w:rsidR="007D0061" w:rsidRPr="003111BB" w14:paraId="12437D83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1861C0F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EF25BF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4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7D00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2E-24</w:t>
            </w:r>
          </w:p>
        </w:tc>
      </w:tr>
      <w:tr w:rsidR="007D0061" w:rsidRPr="003111BB" w14:paraId="0199E67D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232BCCB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enylpropanoid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1860C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04D15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81E-18</w:t>
            </w:r>
          </w:p>
        </w:tc>
      </w:tr>
      <w:tr w:rsidR="007D0061" w:rsidRPr="003111BB" w14:paraId="37EFC442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82C044F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DF556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9B0C7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2E-17</w:t>
            </w:r>
          </w:p>
        </w:tc>
      </w:tr>
      <w:tr w:rsidR="007D0061" w:rsidRPr="003111BB" w14:paraId="1A696EEF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48E0E3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lavone and </w:t>
            </w: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E80DD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73BAF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1E-16</w:t>
            </w:r>
          </w:p>
        </w:tc>
      </w:tr>
      <w:tr w:rsidR="007D0061" w:rsidRPr="003111BB" w14:paraId="5AD5B14C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9D18FCE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eatin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6A887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C22F3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58E-12</w:t>
            </w:r>
          </w:p>
        </w:tc>
      </w:tr>
      <w:tr w:rsidR="007D0061" w:rsidRPr="003111BB" w14:paraId="7EEFD5A6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2FF9576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entose and </w:t>
            </w: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curonate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erconversions</w:t>
            </w:r>
            <w:proofErr w:type="spellEnd"/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5BC7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EAF619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8E-11</w:t>
            </w:r>
          </w:p>
        </w:tc>
      </w:tr>
      <w:tr w:rsidR="007D0061" w:rsidRPr="003111BB" w14:paraId="1FAD2552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1E446D3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ilbenoid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rylheptanoid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ngerol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7E00DE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413ED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4E-11</w:t>
            </w:r>
          </w:p>
        </w:tc>
      </w:tr>
      <w:tr w:rsidR="007D0061" w:rsidRPr="003111BB" w14:paraId="5C632111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07D736F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terpenoid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24F73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EDEB8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4E-11</w:t>
            </w:r>
          </w:p>
        </w:tc>
      </w:tr>
      <w:tr w:rsidR="007D0061" w:rsidRPr="003111BB" w14:paraId="7B08CF9E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1F87C7D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bon fixation in photosynthetic organism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CB628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74E1D8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7E-10</w:t>
            </w:r>
          </w:p>
        </w:tc>
      </w:tr>
      <w:tr w:rsidR="007D0061" w:rsidRPr="003111BB" w14:paraId="4EF69CA1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C11CA6D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avonoid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8F6BF8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2E0806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9E-10</w:t>
            </w:r>
          </w:p>
        </w:tc>
      </w:tr>
      <w:tr w:rsidR="007D0061" w:rsidRPr="003111BB" w14:paraId="60ED9DB1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5E3AD25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corbate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darate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764A6B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1CCE0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22E-10</w:t>
            </w:r>
          </w:p>
        </w:tc>
      </w:tr>
      <w:tr w:rsidR="007D0061" w:rsidRPr="003111BB" w14:paraId="4283364D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C773DB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t hormone signal transduction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B4694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36D48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8E-09</w:t>
            </w:r>
          </w:p>
        </w:tc>
      </w:tr>
      <w:tr w:rsidR="007D0061" w:rsidRPr="003111BB" w14:paraId="057F815E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EC6EEDB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utin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berine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d wax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C61AF3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04E2D8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4E-09</w:t>
            </w:r>
          </w:p>
        </w:tc>
      </w:tr>
      <w:tr w:rsidR="007D0061" w:rsidRPr="003111BB" w14:paraId="76A0EE1F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92A13C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actose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0231C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8FB85E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E-08</w:t>
            </w:r>
          </w:p>
        </w:tc>
      </w:tr>
      <w:tr w:rsidR="007D0061" w:rsidRPr="003111BB" w14:paraId="7C40FFF4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DC24C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cosinolate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AE5F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422A0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7E-08</w:t>
            </w:r>
          </w:p>
        </w:tc>
      </w:tr>
      <w:tr w:rsidR="007D0061" w:rsidRPr="003111BB" w14:paraId="47A4A9C9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4A83DCE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anoamino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cid metabolism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5805F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E8BCED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1E-07</w:t>
            </w:r>
          </w:p>
        </w:tc>
      </w:tr>
      <w:tr w:rsidR="007D0061" w:rsidRPr="003111BB" w14:paraId="06E0ECE7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3126E1F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imonene and </w:t>
            </w: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nene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175688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F6CE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3E-07</w:t>
            </w:r>
          </w:p>
        </w:tc>
      </w:tr>
      <w:tr w:rsidR="007D0061" w:rsidRPr="003111BB" w14:paraId="5FB538A3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DED0260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1206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C3D45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6E-07</w:t>
            </w:r>
          </w:p>
        </w:tc>
      </w:tr>
      <w:tr w:rsidR="007D0061" w:rsidRPr="003111BB" w14:paraId="636A68E6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64A9FCE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16C77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0AE7C5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20E-07</w:t>
            </w:r>
          </w:p>
        </w:tc>
      </w:tr>
      <w:tr w:rsidR="007D0061" w:rsidRPr="003111BB" w14:paraId="58C14CC9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4734D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21A08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6D7228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3E-06</w:t>
            </w:r>
          </w:p>
        </w:tc>
      </w:tr>
      <w:tr w:rsidR="007D0061" w:rsidRPr="003111BB" w14:paraId="5484A79F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AAB9636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AE4B43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A4BA5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5E-06</w:t>
            </w:r>
          </w:p>
        </w:tc>
      </w:tr>
      <w:tr w:rsidR="007D0061" w:rsidRPr="003111BB" w14:paraId="0CC39F19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01F5ED3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osphingolipid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iosynthesis - </w:t>
            </w: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nglio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857E59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4CF0ED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E-05</w:t>
            </w:r>
          </w:p>
        </w:tc>
      </w:tr>
      <w:tr w:rsidR="007D0061" w:rsidRPr="003111BB" w14:paraId="5DF76735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7BB443E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35E745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63FB9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2E-05</w:t>
            </w:r>
          </w:p>
        </w:tc>
      </w:tr>
      <w:tr w:rsidR="007D0061" w:rsidRPr="003111BB" w14:paraId="2EF6CF4E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3F55A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erophospholipid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C531F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9E1C3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2E-05</w:t>
            </w:r>
          </w:p>
        </w:tc>
      </w:tr>
      <w:tr w:rsidR="007D0061" w:rsidRPr="003111BB" w14:paraId="40FEA8E8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D7BB887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ole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lkaloid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3010A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2BA8FC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9E-05</w:t>
            </w:r>
          </w:p>
        </w:tc>
      </w:tr>
      <w:tr w:rsidR="007D0061" w:rsidRPr="003111BB" w14:paraId="022BB3F2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A2B290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osaminoglycan degradation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A8EF76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F7881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288723</w:t>
            </w:r>
          </w:p>
        </w:tc>
      </w:tr>
      <w:tr w:rsidR="007D0061" w:rsidRPr="003111BB" w14:paraId="2948CFDA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1A2EE2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squiterpenoid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iterpenoid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96501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8A721F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283941</w:t>
            </w:r>
          </w:p>
        </w:tc>
      </w:tr>
      <w:tr w:rsidR="007D0061" w:rsidRPr="003111BB" w14:paraId="11288F93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95AA7B3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oflavonoid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E05F2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E84C7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344974</w:t>
            </w:r>
          </w:p>
        </w:tc>
      </w:tr>
      <w:tr w:rsidR="007D0061" w:rsidRPr="003111BB" w14:paraId="0752CBE9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C18C69A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Ubiquinone and other </w:t>
            </w: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rpenoid-quinone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7F7BC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37AF74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471823</w:t>
            </w:r>
          </w:p>
        </w:tc>
      </w:tr>
      <w:tr w:rsidR="007D0061" w:rsidRPr="003111BB" w14:paraId="4153C87D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E656A29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A6696E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78631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582179</w:t>
            </w:r>
          </w:p>
        </w:tc>
      </w:tr>
      <w:tr w:rsidR="007D0061" w:rsidRPr="003111BB" w14:paraId="1995E702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63F3037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297F6F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1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0A6372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709017</w:t>
            </w:r>
          </w:p>
        </w:tc>
      </w:tr>
      <w:tr w:rsidR="007D0061" w:rsidRPr="003111BB" w14:paraId="5083F19E" w14:textId="77777777" w:rsidTr="00886910">
        <w:trPr>
          <w:trHeight w:val="270"/>
        </w:trPr>
        <w:tc>
          <w:tcPr>
            <w:tcW w:w="2989" w:type="pct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CBE77F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oquinoline</w:t>
            </w:r>
            <w:proofErr w:type="spellEnd"/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lkaloid biosynthesis</w:t>
            </w:r>
          </w:p>
        </w:tc>
        <w:tc>
          <w:tcPr>
            <w:tcW w:w="904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7CB1F6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06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C4231E" w14:textId="77777777" w:rsidR="007D0061" w:rsidRPr="003400F7" w:rsidRDefault="007D0061" w:rsidP="00886910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00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820015</w:t>
            </w:r>
          </w:p>
        </w:tc>
      </w:tr>
    </w:tbl>
    <w:p w14:paraId="70D90B51" w14:textId="77777777" w:rsidR="009830F9" w:rsidRDefault="009830F9" w:rsidP="009830F9"/>
    <w:p w14:paraId="51942939" w14:textId="77777777" w:rsidR="009830F9" w:rsidRDefault="009830F9" w:rsidP="009830F9"/>
    <w:p w14:paraId="3BFE40DB" w14:textId="77777777" w:rsidR="009830F9" w:rsidRDefault="009830F9" w:rsidP="009830F9"/>
    <w:p w14:paraId="240AE089" w14:textId="77777777" w:rsidR="009830F9" w:rsidRDefault="009830F9" w:rsidP="009830F9"/>
    <w:p w14:paraId="5054AC7A" w14:textId="77777777" w:rsidR="009830F9" w:rsidRDefault="009830F9" w:rsidP="009830F9"/>
    <w:p w14:paraId="5B69B3D0" w14:textId="77777777" w:rsidR="009830F9" w:rsidRDefault="009830F9" w:rsidP="009830F9"/>
    <w:p w14:paraId="01241732" w14:textId="77777777" w:rsidR="009830F9" w:rsidRDefault="009830F9" w:rsidP="009830F9"/>
    <w:p w14:paraId="609A8A77" w14:textId="77777777" w:rsidR="009830F9" w:rsidRDefault="009830F9" w:rsidP="009830F9"/>
    <w:p w14:paraId="23BEE501" w14:textId="77777777" w:rsidR="009830F9" w:rsidRDefault="009830F9" w:rsidP="009830F9"/>
    <w:p w14:paraId="6D641A46" w14:textId="77777777" w:rsidR="009830F9" w:rsidRDefault="009830F9" w:rsidP="009830F9"/>
    <w:p w14:paraId="3450D123" w14:textId="77777777" w:rsidR="009830F9" w:rsidRDefault="009830F9" w:rsidP="009830F9"/>
    <w:p w14:paraId="1B740029" w14:textId="77777777" w:rsidR="009830F9" w:rsidRDefault="009830F9" w:rsidP="009830F9"/>
    <w:p w14:paraId="4C36F392" w14:textId="77777777" w:rsidR="009830F9" w:rsidRDefault="009830F9" w:rsidP="009830F9"/>
    <w:p w14:paraId="732AF73C" w14:textId="77777777" w:rsidR="009830F9" w:rsidRDefault="009830F9" w:rsidP="009830F9"/>
    <w:p w14:paraId="525BB8C6" w14:textId="77777777" w:rsidR="009830F9" w:rsidRDefault="009830F9" w:rsidP="009830F9"/>
    <w:p w14:paraId="23CC6710" w14:textId="77777777" w:rsidR="009830F9" w:rsidRDefault="009830F9" w:rsidP="009830F9"/>
    <w:p w14:paraId="739A9033" w14:textId="77777777" w:rsidR="009830F9" w:rsidRDefault="009830F9" w:rsidP="009830F9"/>
    <w:p w14:paraId="0B9AE7FF" w14:textId="77777777" w:rsidR="009830F9" w:rsidRDefault="009830F9" w:rsidP="009830F9"/>
    <w:p w14:paraId="50C2D1AA" w14:textId="77777777" w:rsidR="009830F9" w:rsidRDefault="009830F9" w:rsidP="009830F9"/>
    <w:p w14:paraId="5CF25128" w14:textId="77777777" w:rsidR="009830F9" w:rsidRDefault="009830F9" w:rsidP="009830F9"/>
    <w:p w14:paraId="572042AC" w14:textId="77777777" w:rsidR="009830F9" w:rsidRDefault="009830F9" w:rsidP="009830F9"/>
    <w:p w14:paraId="0BAAA3D8" w14:textId="77777777" w:rsidR="009830F9" w:rsidRDefault="009830F9" w:rsidP="009830F9"/>
    <w:p w14:paraId="2C5C4367" w14:textId="77777777" w:rsidR="009830F9" w:rsidRDefault="009830F9" w:rsidP="009830F9"/>
    <w:p w14:paraId="6A928727" w14:textId="77777777" w:rsidR="009830F9" w:rsidRDefault="009830F9" w:rsidP="009830F9"/>
    <w:p w14:paraId="1257E0FA" w14:textId="77777777" w:rsidR="009830F9" w:rsidRDefault="009830F9" w:rsidP="009830F9"/>
    <w:p w14:paraId="505E8952" w14:textId="77777777" w:rsidR="009830F9" w:rsidRDefault="009830F9" w:rsidP="009830F9"/>
    <w:p w14:paraId="55C6F8F6" w14:textId="77777777" w:rsidR="009830F9" w:rsidRDefault="009830F9" w:rsidP="009830F9"/>
    <w:p w14:paraId="4D49DDF7" w14:textId="77777777" w:rsidR="009830F9" w:rsidRDefault="009830F9" w:rsidP="009830F9"/>
    <w:p w14:paraId="25D53C73" w14:textId="77777777" w:rsidR="009830F9" w:rsidRDefault="009830F9" w:rsidP="009830F9"/>
    <w:p w14:paraId="007CDAF4" w14:textId="77777777" w:rsidR="009830F9" w:rsidRDefault="009830F9" w:rsidP="009830F9"/>
    <w:p w14:paraId="50E86794" w14:textId="77777777" w:rsidR="009830F9" w:rsidRDefault="009830F9" w:rsidP="009830F9"/>
    <w:p w14:paraId="7EDA87A8" w14:textId="77777777" w:rsidR="009830F9" w:rsidRDefault="009830F9" w:rsidP="009830F9"/>
    <w:p w14:paraId="20933D1B" w14:textId="77777777" w:rsidR="009830F9" w:rsidRDefault="009830F9" w:rsidP="009830F9"/>
    <w:p w14:paraId="4B9BFF10" w14:textId="77777777" w:rsidR="009830F9" w:rsidRDefault="009830F9" w:rsidP="009830F9"/>
    <w:p w14:paraId="3A94E2E1" w14:textId="77777777" w:rsidR="009830F9" w:rsidRDefault="009830F9" w:rsidP="009830F9"/>
    <w:p w14:paraId="7CD091F3" w14:textId="77777777" w:rsidR="009830F9" w:rsidRDefault="009830F9" w:rsidP="009830F9"/>
    <w:p w14:paraId="687C0AAA" w14:textId="77777777" w:rsidR="009830F9" w:rsidRDefault="009830F9" w:rsidP="009830F9"/>
    <w:p w14:paraId="79B21178" w14:textId="77777777" w:rsidR="009830F9" w:rsidRDefault="009830F9" w:rsidP="009830F9"/>
    <w:p w14:paraId="3F551025" w14:textId="77777777" w:rsidR="009830F9" w:rsidRDefault="009830F9" w:rsidP="009830F9"/>
    <w:p w14:paraId="5245B62F" w14:textId="77777777" w:rsidR="00FB60CB" w:rsidRPr="009830F9" w:rsidRDefault="00FB60CB" w:rsidP="00AE3D11">
      <w:pPr>
        <w:outlineLvl w:val="0"/>
        <w:rPr>
          <w:rFonts w:hint="eastAsia"/>
        </w:rPr>
      </w:pPr>
      <w:bookmarkStart w:id="0" w:name="_GoBack"/>
      <w:bookmarkEnd w:id="0"/>
    </w:p>
    <w:sectPr w:rsidR="00FB60CB" w:rsidRPr="009830F9" w:rsidSect="00480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2490B1" w14:textId="77777777" w:rsidR="007A5D5A" w:rsidRDefault="007A5D5A" w:rsidP="002E2DE6">
      <w:r>
        <w:separator/>
      </w:r>
    </w:p>
  </w:endnote>
  <w:endnote w:type="continuationSeparator" w:id="0">
    <w:p w14:paraId="7BDC7254" w14:textId="77777777" w:rsidR="007A5D5A" w:rsidRDefault="007A5D5A" w:rsidP="002E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B0383" w14:textId="77777777" w:rsidR="007A5D5A" w:rsidRDefault="007A5D5A" w:rsidP="002E2DE6">
      <w:r>
        <w:separator/>
      </w:r>
    </w:p>
  </w:footnote>
  <w:footnote w:type="continuationSeparator" w:id="0">
    <w:p w14:paraId="2AC9E7BA" w14:textId="77777777" w:rsidR="007A5D5A" w:rsidRDefault="007A5D5A" w:rsidP="002E2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DE6"/>
    <w:rsid w:val="00051771"/>
    <w:rsid w:val="000A7F26"/>
    <w:rsid w:val="00166331"/>
    <w:rsid w:val="00226236"/>
    <w:rsid w:val="00262BB5"/>
    <w:rsid w:val="00283002"/>
    <w:rsid w:val="002E2DE6"/>
    <w:rsid w:val="002E6D1D"/>
    <w:rsid w:val="002F016B"/>
    <w:rsid w:val="00332CA9"/>
    <w:rsid w:val="00390B9A"/>
    <w:rsid w:val="00453B59"/>
    <w:rsid w:val="00477414"/>
    <w:rsid w:val="00480851"/>
    <w:rsid w:val="00486A34"/>
    <w:rsid w:val="0059533B"/>
    <w:rsid w:val="005E2091"/>
    <w:rsid w:val="00677F47"/>
    <w:rsid w:val="00680CD1"/>
    <w:rsid w:val="006867DC"/>
    <w:rsid w:val="007315C5"/>
    <w:rsid w:val="00732361"/>
    <w:rsid w:val="00735C6B"/>
    <w:rsid w:val="007A5D5A"/>
    <w:rsid w:val="007A7C4F"/>
    <w:rsid w:val="007D0061"/>
    <w:rsid w:val="00824CB2"/>
    <w:rsid w:val="00861133"/>
    <w:rsid w:val="00866F0C"/>
    <w:rsid w:val="00886910"/>
    <w:rsid w:val="00915A0B"/>
    <w:rsid w:val="0093710E"/>
    <w:rsid w:val="0095523B"/>
    <w:rsid w:val="0097650A"/>
    <w:rsid w:val="009830F9"/>
    <w:rsid w:val="00A252B6"/>
    <w:rsid w:val="00A2668C"/>
    <w:rsid w:val="00AC13ED"/>
    <w:rsid w:val="00AE3D11"/>
    <w:rsid w:val="00B174E1"/>
    <w:rsid w:val="00D04274"/>
    <w:rsid w:val="00D1282B"/>
    <w:rsid w:val="00D12CB5"/>
    <w:rsid w:val="00D5149F"/>
    <w:rsid w:val="00DA3A52"/>
    <w:rsid w:val="00DA51B1"/>
    <w:rsid w:val="00DB036D"/>
    <w:rsid w:val="00E10215"/>
    <w:rsid w:val="00EF63EE"/>
    <w:rsid w:val="00FB60CB"/>
    <w:rsid w:val="00FD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5D662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D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2E2DE6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E2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2E2DE6"/>
    <w:rPr>
      <w:sz w:val="18"/>
      <w:szCs w:val="18"/>
    </w:rPr>
  </w:style>
  <w:style w:type="table" w:styleId="a7">
    <w:name w:val="Table Grid"/>
    <w:basedOn w:val="a1"/>
    <w:uiPriority w:val="59"/>
    <w:rsid w:val="002E2D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2E2DE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E2DE6"/>
    <w:rPr>
      <w:color w:val="800080"/>
      <w:u w:val="single"/>
    </w:rPr>
  </w:style>
  <w:style w:type="paragraph" w:customStyle="1" w:styleId="font5">
    <w:name w:val="font5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5E2091"/>
    <w:rPr>
      <w:rFonts w:ascii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5E2091"/>
    <w:rPr>
      <w:rFonts w:ascii="宋体" w:eastAsia="宋体" w:hAnsi="Calibri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5E2091"/>
  </w:style>
  <w:style w:type="paragraph" w:styleId="ac">
    <w:name w:val="Balloon Text"/>
    <w:basedOn w:val="a"/>
    <w:link w:val="ad"/>
    <w:uiPriority w:val="99"/>
    <w:semiHidden/>
    <w:unhideWhenUsed/>
    <w:rsid w:val="005E2091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5E2091"/>
    <w:rPr>
      <w:rFonts w:ascii="Calibri" w:eastAsia="宋体" w:hAnsi="Calibri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915A0B"/>
    <w:pPr>
      <w:ind w:firstLineChars="200" w:firstLine="420"/>
    </w:pPr>
  </w:style>
  <w:style w:type="paragraph" w:customStyle="1" w:styleId="reader-word-layer">
    <w:name w:val="reader-word-layer"/>
    <w:basedOn w:val="a"/>
    <w:rsid w:val="00486A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D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2E2DE6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E2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2E2DE6"/>
    <w:rPr>
      <w:sz w:val="18"/>
      <w:szCs w:val="18"/>
    </w:rPr>
  </w:style>
  <w:style w:type="table" w:styleId="a7">
    <w:name w:val="Table Grid"/>
    <w:basedOn w:val="a1"/>
    <w:uiPriority w:val="59"/>
    <w:rsid w:val="002E2D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2E2DE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E2DE6"/>
    <w:rPr>
      <w:color w:val="800080"/>
      <w:u w:val="single"/>
    </w:rPr>
  </w:style>
  <w:style w:type="paragraph" w:customStyle="1" w:styleId="font5">
    <w:name w:val="font5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5E2091"/>
    <w:rPr>
      <w:rFonts w:ascii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5E2091"/>
    <w:rPr>
      <w:rFonts w:ascii="宋体" w:eastAsia="宋体" w:hAnsi="Calibri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5E2091"/>
  </w:style>
  <w:style w:type="paragraph" w:styleId="ac">
    <w:name w:val="Balloon Text"/>
    <w:basedOn w:val="a"/>
    <w:link w:val="ad"/>
    <w:uiPriority w:val="99"/>
    <w:semiHidden/>
    <w:unhideWhenUsed/>
    <w:rsid w:val="005E2091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5E2091"/>
    <w:rPr>
      <w:rFonts w:ascii="Calibri" w:eastAsia="宋体" w:hAnsi="Calibri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915A0B"/>
    <w:pPr>
      <w:ind w:firstLineChars="200" w:firstLine="420"/>
    </w:pPr>
  </w:style>
  <w:style w:type="paragraph" w:customStyle="1" w:styleId="reader-word-layer">
    <w:name w:val="reader-word-layer"/>
    <w:basedOn w:val="a"/>
    <w:rsid w:val="00486A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1</Characters>
  <Application>Microsoft Macintosh Word</Application>
  <DocSecurity>0</DocSecurity>
  <Lines>12</Lines>
  <Paragraphs>3</Paragraphs>
  <ScaleCrop>false</ScaleCrop>
  <Company>Hewlett-Packard Company</Company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BC</dc:creator>
  <cp:lastModifiedBy>Keping Ma</cp:lastModifiedBy>
  <cp:revision>4</cp:revision>
  <dcterms:created xsi:type="dcterms:W3CDTF">2016-12-01T14:19:00Z</dcterms:created>
  <dcterms:modified xsi:type="dcterms:W3CDTF">2016-12-01T14:23:00Z</dcterms:modified>
</cp:coreProperties>
</file>